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1C9C9" w14:textId="12ED9694" w:rsidR="0004562F" w:rsidRPr="006C64F3" w:rsidRDefault="0004562F" w:rsidP="0004562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C64F3">
        <w:rPr>
          <w:rFonts w:ascii="Times New Roman" w:hAnsi="Times New Roman" w:cs="Times New Roman"/>
          <w:b/>
          <w:bCs/>
          <w:sz w:val="20"/>
          <w:szCs w:val="20"/>
        </w:rPr>
        <w:t xml:space="preserve">Table S2. Covariates related to OS and CSS in </w:t>
      </w:r>
      <w:r w:rsidR="0061377F">
        <w:rPr>
          <w:rFonts w:ascii="Times New Roman" w:hAnsi="Times New Roman" w:cs="Times New Roman"/>
          <w:b/>
          <w:bCs/>
          <w:sz w:val="20"/>
          <w:szCs w:val="20"/>
        </w:rPr>
        <w:t>older</w:t>
      </w:r>
      <w:r w:rsidRPr="006C64F3">
        <w:rPr>
          <w:rFonts w:ascii="Times New Roman" w:hAnsi="Times New Roman" w:cs="Times New Roman"/>
          <w:b/>
          <w:bCs/>
          <w:sz w:val="20"/>
          <w:szCs w:val="20"/>
        </w:rPr>
        <w:t xml:space="preserve"> patients with BC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73"/>
        <w:gridCol w:w="1606"/>
        <w:gridCol w:w="850"/>
        <w:gridCol w:w="1560"/>
        <w:gridCol w:w="708"/>
      </w:tblGrid>
      <w:tr w:rsidR="0039620B" w:rsidRPr="006C64F3" w14:paraId="1A288B8D" w14:textId="77777777" w:rsidTr="00E61BD9">
        <w:trPr>
          <w:cantSplit/>
          <w:tblHeader/>
          <w:jc w:val="center"/>
        </w:trPr>
        <w:tc>
          <w:tcPr>
            <w:tcW w:w="30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FA2883" w14:textId="49A709FB" w:rsidR="0004562F" w:rsidRPr="006C64F3" w:rsidRDefault="0004562F" w:rsidP="00E61BD9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F0F8F1" w14:textId="77777777" w:rsidR="0004562F" w:rsidRPr="006C64F3" w:rsidRDefault="0004562F" w:rsidP="00E61BD9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8AF6BE" w14:textId="77777777" w:rsidR="0004562F" w:rsidRPr="006C64F3" w:rsidRDefault="0004562F" w:rsidP="00E61BD9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</w:tr>
      <w:tr w:rsidR="0039620B" w:rsidRPr="006C64F3" w14:paraId="59F310E8" w14:textId="77777777" w:rsidTr="00E61BD9">
        <w:trPr>
          <w:cantSplit/>
          <w:tblHeader/>
          <w:jc w:val="center"/>
        </w:trPr>
        <w:tc>
          <w:tcPr>
            <w:tcW w:w="30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7E605D" w14:textId="77777777" w:rsidR="0004562F" w:rsidRPr="006C64F3" w:rsidRDefault="0004562F" w:rsidP="00E61BD9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4395D8" w14:textId="60BA59D3" w:rsidR="0004562F" w:rsidRPr="006C64F3" w:rsidRDefault="0004562F" w:rsidP="00E61BD9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DF58C4" w:rsidRPr="006C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(95%</w:t>
            </w:r>
            <w:r w:rsidR="00DF58C4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D852F0" w14:textId="77777777" w:rsidR="0004562F" w:rsidRPr="006C64F3" w:rsidRDefault="0004562F" w:rsidP="00E61BD9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F2A85D" w14:textId="6814DF9F" w:rsidR="0004562F" w:rsidRPr="006C64F3" w:rsidRDefault="0004562F" w:rsidP="00E61BD9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DF58C4" w:rsidRPr="006C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(95%</w:t>
            </w:r>
            <w:r w:rsidR="00DF58C4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31D631" w14:textId="77777777" w:rsidR="0004562F" w:rsidRPr="006C64F3" w:rsidRDefault="0004562F" w:rsidP="00E61BD9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39620B" w:rsidRPr="006C64F3" w14:paraId="47D936D2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C7EE7" w14:textId="0076052E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D4FF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2 (1.02-1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18DB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6C79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2 (1.01-1.0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521A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2C6F5242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8FBBD" w14:textId="35579F22" w:rsidR="0004562F" w:rsidRPr="006C64F3" w:rsidRDefault="002E60FD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E7F9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290E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E238C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670B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67DAB3D8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37AC7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A051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2840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EA76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8E51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3ED2E282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260A7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2B1D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30 (1.21-1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CA63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29A6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7 (1.18-1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9266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058F80F5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86BB2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Other/unknow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856A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2 (0.74-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1B12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595C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4 (0.75-0.9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0F6F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1A6BD8BC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2E9F4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Marriag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6234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3914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9967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DC06D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6A88FB75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6748C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C64F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rried (including common law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1E6F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57B5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9F05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5AF0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42678EF5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395C4" w14:textId="4CD6946E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married (</w:t>
            </w:r>
            <w:r w:rsidRPr="006C64F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ncluding </w:t>
            </w:r>
            <w:r w:rsidR="002E60FD" w:rsidRPr="006C64F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parated, divorced, widowed, single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5470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40 (1.33-1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20A8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A4E4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32 (1.25-1.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A025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7C359711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419F5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4946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19 (1.05-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D5F4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CDAF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12 (0.98-1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8399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39620B" w:rsidRPr="006C64F3" w14:paraId="466A660F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14FC7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Family incom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E4EA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C097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458C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E7A6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136B343B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A2077" w14:textId="0D354EDF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&lt;</w:t>
            </w:r>
            <w:r w:rsidR="002E60FD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7000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C7F5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D63F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22D7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7036D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3E0583A7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F87CA" w14:textId="202024E4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≥</w:t>
            </w:r>
            <w:r w:rsidR="002E60FD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7000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9076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6 (0.81-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CFA8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3717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6 (0.82-0.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4E86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56CD0B5C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86047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Primary sit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26FF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F21D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2024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E617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1300A6DD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9A410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Central port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7B2E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757D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243C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EED4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28294FAD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E345E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LIQ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BC9F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7 (0.73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F33E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75A2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4 (0.71-1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B0C7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39620B" w:rsidRPr="006C64F3" w14:paraId="678D7AB4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266A7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LOQ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9077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1 (0.69-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FF7D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3888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2 (0.70-0.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9C7A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39620B" w:rsidRPr="006C64F3" w14:paraId="5F2D4B33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94334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IQ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3E66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9 (0.77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9CB7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F5EDC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0 (0.77-1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6F47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39620B" w:rsidRPr="006C64F3" w14:paraId="4F95F4DC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AD8CA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OQ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BA17D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8 (0.87-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F05A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908A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7 (0.87-1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DA37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39620B" w:rsidRPr="006C64F3" w14:paraId="5A96CE36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F7ED4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15BD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15 (1.03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E06C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5C8F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14 (1.02-1.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AB38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39620B" w:rsidRPr="006C64F3" w14:paraId="5477D0EC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1CAFA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4BF1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3F99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B426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FC28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7D4AB42B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6D9EF" w14:textId="59E76C3F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≤</w:t>
            </w:r>
            <w:r w:rsidR="002E60FD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3646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F1D8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BBB2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7801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5C230602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EDB72" w14:textId="4884CA08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2-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567C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5 (0.95-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AFC1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593B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4 (0.93-1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07E1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39620B" w:rsidRPr="006C64F3" w14:paraId="1FABE5BC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A7502" w14:textId="2F711B11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&gt;</w:t>
            </w:r>
            <w:r w:rsidR="002E60FD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7B85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36 (1.22-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81A6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8D23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38 (1.23-1.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5F6D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4D8DCFF7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991D4A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056F0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4 (1.12-1.3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80725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B08DC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19 (1.07-1.33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3B573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9620B" w:rsidRPr="006C64F3" w14:paraId="13DC84BB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021A7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7E53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1A89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D0CC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F43E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03155797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CB9ED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5713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54D0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9F88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F9F0C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7D160F9F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DEB95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3A80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16 (1.02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1A01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71E6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9 (1.13-1.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6D21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2CBACC55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2361B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280A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75 (1.54-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E4E2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8EC9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94 (1.71-2.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8F5C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3944EA70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DB352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50D7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08 (1.49-2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3067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BFAE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40 (1.65-3.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4D9D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6C41F043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2977E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A773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66 (1.46-1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C6CE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A66F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76 (1.54-2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C8FB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6F104206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AB2E8E" w14:textId="54A1835F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AJCC T</w:t>
            </w:r>
            <w:r w:rsidR="002E60FD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25CCF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33D46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6741C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52BC5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4F16F35A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C1DA03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T1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D58C6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78AAD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3F603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5ACA7C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4A64685F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82AAB9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T2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DC4BA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4 (0.92-1.1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502F3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2F7AF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2 (0.90-1.15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8D1B7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</w:tr>
      <w:tr w:rsidR="0039620B" w:rsidRPr="006C64F3" w14:paraId="07CA1AFF" w14:textId="77777777" w:rsidTr="00E61BD9">
        <w:trPr>
          <w:cantSplit/>
          <w:jc w:val="center"/>
        </w:trPr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04D5D0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T3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8B431D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4 (1.09-1.4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9A6C0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2E2C3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5 (1.10-1.43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64241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7E4BEE98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7A4D6D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T4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F92F8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63 (1.46-1.8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A2363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07082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59 (1.41-1.7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D11CD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5A1DA8AD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0D278B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TX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B2CFB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61 (1.41-1.8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D89A7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AABD6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60 (1.38-1.85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30905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2AAE9053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DCDD99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2E0DE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19 (1.06-1.3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3D7154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591D6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12 (0.99-1.26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C946D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39620B" w:rsidRPr="006C64F3" w14:paraId="326CB8ED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E3962D" w14:textId="06E685A3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AJCC N</w:t>
            </w:r>
            <w:r w:rsidR="002E60FD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04DD8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B3E2E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13B33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CF513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4AA61BE1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FF2A2D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0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01BE2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E9257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4F997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BED2B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79FD5039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88746E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1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E79D2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8 (0.90-1.0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85421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45C43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0 (0.92-1.0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85A45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39620B" w:rsidRPr="006C64F3" w14:paraId="7ED7A08D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FB9FA2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N2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27C65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1 (0.82-1.0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F001AC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7CDAB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0 (0.81-1.0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DF269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39620B" w:rsidRPr="006C64F3" w14:paraId="11DA15C5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37488B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3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E6D82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0 (0.91-1.1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FE6FD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1441C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2 (0.92-1.13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2C202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39620B" w:rsidRPr="006C64F3" w14:paraId="6437E859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81D060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X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23DA5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40 (1.23-1.5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37C82B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AE8B9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34 (1.17-1.54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2E81D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1405F04A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D996F7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816C8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2 (0.84-1.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2C647C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17B7CC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8 (0.80-0.97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F2E34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9620B" w:rsidRPr="006C64F3" w14:paraId="44A2031B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E00406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Histological type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073C6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A5670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6D698D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773E6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516A3072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5E0F28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DC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783E0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F0A43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D83CEC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A6287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09492BA3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D1647F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LC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09493C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7 (0.76-0.9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4B484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1FCE1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0 (0.79-1.03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311D9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39620B" w:rsidRPr="006C64F3" w14:paraId="6CA316F4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1BB067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DLC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C4B555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9 (0.90-1.0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1165A2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8D58B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9 (0.91-1.0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9065E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</w:tr>
      <w:tr w:rsidR="0039620B" w:rsidRPr="006C64F3" w14:paraId="3EDFA5BB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B47105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60B9A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44 (1.34-1.5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C06BD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F67F0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39 (1.29-1.4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73506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1954ED9D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E5C084" w14:textId="2963ABE9" w:rsidR="0004562F" w:rsidRPr="006C64F3" w:rsidRDefault="002E60FD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4562F" w:rsidRPr="006C64F3">
              <w:rPr>
                <w:rFonts w:ascii="Times New Roman" w:hAnsi="Times New Roman" w:cs="Times New Roman"/>
                <w:sz w:val="20"/>
                <w:szCs w:val="20"/>
              </w:rPr>
              <w:t>ubtype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1749A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71E41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47037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5CDB4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5C0303FD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2C6A10" w14:textId="041D8022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HR</w:t>
            </w:r>
            <w:r w:rsidR="00DF58C4" w:rsidRPr="006C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+/HER2+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EDD35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D156D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FC823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1B6BC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221F981D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BCF86B" w14:textId="7AC95C02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HR</w:t>
            </w:r>
            <w:r w:rsidR="00DF58C4" w:rsidRPr="006C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+/HER2-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93163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30 (1.20-1.4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C7DA7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15516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5 (1.15-1.37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E01F5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69917D95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1B50E6" w14:textId="19DBB9C1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HR</w:t>
            </w:r>
            <w:r w:rsidR="00DF58C4" w:rsidRPr="006C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-/HER2+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FB628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31 (1.15-1.4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FF4F6C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96CA9D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7 (1.11-1.44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E79D7C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362A7581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8B9E50" w14:textId="1D71F2DD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HR</w:t>
            </w:r>
            <w:r w:rsidR="00DF58C4" w:rsidRPr="006C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-/HER2-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452D1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3.09 (2.79-3.4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DFB6E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77A25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93 (2.63-3.26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9AC95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30293159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EAB58D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4393F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42 (2.17-2.7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90A8AD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A3B9E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28 (2.02-2.56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20CB6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191F9B1E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56FCDF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Metastatic site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2FD32D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C528DD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BD4CA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32562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2126A971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8E80EC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Bone onl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F4D25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3585E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5EE14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F481DC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63263E65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3F29B1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Lung onl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2F5CB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22 (1.88-2.6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05BF0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7DB5B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29 (1.89-2.77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B0652D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004B17D8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D349ABB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Liver onl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20E34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3 (0.67-1.0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BD0C5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8F39B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4 (0.68-1.03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A753E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39620B" w:rsidRPr="006C64F3" w14:paraId="1D3B58D9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DE793B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Brain onl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0DDBC6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0 (0.88-1.1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90A55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23B4C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1 (0.88-1.16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DA0D4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39620B" w:rsidRPr="006C64F3" w14:paraId="4D5714BE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CC3555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Other distant sites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26AFB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9 (1.17-1.4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2F849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FDE2B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4 (1.12-1.38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EFE5F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538987F3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C3A434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Multiple sites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7F16F1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01 (1.90-2.1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9FC9E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129A0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02 (1.91-2.15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AB23C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261FB230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E31679E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60F94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4813AD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27A97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9E11D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5FB83232" w14:textId="77777777" w:rsidTr="00A31CAE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2F3C4A" w14:textId="77777777" w:rsidR="002E60FD" w:rsidRPr="006C64F3" w:rsidRDefault="002E60FD" w:rsidP="00A31C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28BB99" w14:textId="77777777" w:rsidR="002E60FD" w:rsidRPr="006C64F3" w:rsidRDefault="002E60FD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B1B8D1" w14:textId="77777777" w:rsidR="002E60FD" w:rsidRPr="006C64F3" w:rsidRDefault="002E60FD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0C1AC5" w14:textId="77777777" w:rsidR="002E60FD" w:rsidRPr="006C64F3" w:rsidRDefault="002E60FD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6BC02C" w14:textId="77777777" w:rsidR="002E60FD" w:rsidRPr="006C64F3" w:rsidRDefault="002E60FD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46693B6F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0394AF" w14:textId="013D4986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o/</w:t>
            </w:r>
            <w:r w:rsidR="002E60FD" w:rsidRPr="006C64F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6BCEB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65 (1.56-1.7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E65E2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B7F5C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51 (1.42-1.5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5CE92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53BFA243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E55AF2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DEB6F5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1D871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D47AB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75DD8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6D929B3D" w14:textId="77777777" w:rsidTr="00A31CAE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871189" w14:textId="77777777" w:rsidR="002E60FD" w:rsidRPr="006C64F3" w:rsidRDefault="002E60FD" w:rsidP="00A31C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BCS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B8767B" w14:textId="77777777" w:rsidR="002E60FD" w:rsidRPr="006C64F3" w:rsidRDefault="002E60FD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A631FD" w14:textId="77777777" w:rsidR="002E60FD" w:rsidRPr="006C64F3" w:rsidRDefault="002E60FD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D88091" w14:textId="77777777" w:rsidR="002E60FD" w:rsidRPr="006C64F3" w:rsidRDefault="002E60FD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C9035B" w14:textId="77777777" w:rsidR="002E60FD" w:rsidRPr="006C64F3" w:rsidRDefault="002E60FD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12EBEA99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C0BC9A" w14:textId="19852B0A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105F19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2 (0.84-1.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1D255C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2F2E2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2 (0.84-1.0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0BB358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39620B" w:rsidRPr="006C64F3" w14:paraId="17A9136D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63C7F9" w14:textId="77777777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Mastectom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FB74A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87 (1.76-1.9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B5D77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17088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82 (1.71-1.93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AF1443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B" w:rsidRPr="006C64F3" w14:paraId="466F69F4" w14:textId="77777777" w:rsidTr="00E61BD9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5B0235" w14:textId="4D8D3DAD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60FD" w:rsidRPr="006C64F3">
              <w:rPr>
                <w:rFonts w:ascii="Times New Roman" w:hAnsi="Times New Roman" w:cs="Times New Roman"/>
                <w:sz w:val="20"/>
                <w:szCs w:val="20"/>
              </w:rPr>
              <w:t>Unknown type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707B47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30 (1.03-1.6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362C56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4F950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9 (1.04-1.61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158A8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39620B" w:rsidRPr="006C64F3" w14:paraId="62191DF3" w14:textId="77777777" w:rsidTr="002E60FD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408F7B" w14:textId="0CC6513E" w:rsidR="0004562F" w:rsidRPr="006C64F3" w:rsidRDefault="002E60FD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CD335B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380372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E92100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A3EF1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4380B4C4" w14:textId="77777777" w:rsidTr="002E60FD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2520F5" w14:textId="77777777" w:rsidR="002E60FD" w:rsidRPr="006C64F3" w:rsidRDefault="002E60FD" w:rsidP="00A31C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6E36D6" w14:textId="77777777" w:rsidR="002E60FD" w:rsidRPr="006C64F3" w:rsidRDefault="002E60FD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3A95E0" w14:textId="77777777" w:rsidR="002E60FD" w:rsidRPr="006C64F3" w:rsidRDefault="002E60FD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945598" w14:textId="77777777" w:rsidR="002E60FD" w:rsidRPr="006C64F3" w:rsidRDefault="002E60FD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A469EE" w14:textId="77777777" w:rsidR="002E60FD" w:rsidRPr="006C64F3" w:rsidRDefault="002E60FD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B" w:rsidRPr="006C64F3" w14:paraId="171FBD92" w14:textId="77777777" w:rsidTr="002E60FD">
        <w:trPr>
          <w:cantSplit/>
          <w:jc w:val="center"/>
        </w:trPr>
        <w:tc>
          <w:tcPr>
            <w:tcW w:w="307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9EDB20" w14:textId="67C576A4" w:rsidR="0004562F" w:rsidRPr="006C64F3" w:rsidRDefault="0004562F" w:rsidP="00E61BD9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495164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3 (0.88-0.98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C4190E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0222FA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9 (0.84-0.94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049D9F" w14:textId="77777777" w:rsidR="0004562F" w:rsidRPr="006C64F3" w:rsidRDefault="0004562F" w:rsidP="00E61BD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9B7465B" w14:textId="728D2ECF" w:rsidR="000D6C73" w:rsidRPr="006C64F3" w:rsidRDefault="001A2B51">
      <w:pPr>
        <w:rPr>
          <w:rFonts w:ascii="Times New Roman" w:hAnsi="Times New Roman" w:cs="Times New Roman"/>
          <w:sz w:val="20"/>
          <w:szCs w:val="20"/>
        </w:rPr>
      </w:pPr>
      <w:r w:rsidRPr="006C64F3">
        <w:rPr>
          <w:rFonts w:ascii="Times New Roman" w:hAnsi="Times New Roman" w:cs="Times New Roman"/>
          <w:sz w:val="20"/>
          <w:szCs w:val="20"/>
        </w:rPr>
        <w:t>OS: overall survival, CSS: cancer-specific survival, BC: breast cancer, HR</w:t>
      </w:r>
      <w:r w:rsidRPr="006C64F3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6C64F3">
        <w:rPr>
          <w:rFonts w:ascii="Times New Roman" w:hAnsi="Times New Roman" w:cs="Times New Roman"/>
          <w:sz w:val="20"/>
          <w:szCs w:val="20"/>
        </w:rPr>
        <w:t>: hazard ratio, CI: confidence interval, Ref: reference, LIQ: lower inner quadrant, LOQ: lower outer quadrant, UIQ: upper inner quadrant, UOQ: upper outer quadrant, AJCC: the American Joint Committee on Cancer stage, IDC: infiltrating ductal carcinoma, ILC: infiltrating lobular carcinoma, IDLC: infiltrating ductal mixed lobular carcinoma, HR</w:t>
      </w:r>
      <w:r w:rsidRPr="006C64F3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</w:t>
      </w:r>
      <w:r w:rsidRPr="006C64F3">
        <w:rPr>
          <w:rFonts w:ascii="Times New Roman" w:hAnsi="Times New Roman" w:cs="Times New Roman"/>
          <w:sz w:val="20"/>
          <w:szCs w:val="20"/>
        </w:rPr>
        <w:t>:</w:t>
      </w:r>
      <w:r w:rsidRPr="006C64F3">
        <w:rPr>
          <w:rFonts w:ascii="Times New Roman" w:hAnsi="Times New Roman" w:cs="Times New Roman"/>
        </w:rPr>
        <w:t xml:space="preserve"> </w:t>
      </w:r>
      <w:r w:rsidRPr="006C64F3">
        <w:rPr>
          <w:rFonts w:ascii="Times New Roman" w:hAnsi="Times New Roman" w:cs="Times New Roman"/>
          <w:sz w:val="20"/>
          <w:szCs w:val="20"/>
        </w:rPr>
        <w:t>hormonal receptor, HER: hormonal estrogen receptor, BCS: breast-conserving surgery.</w:t>
      </w:r>
    </w:p>
    <w:sectPr w:rsidR="000D6C73" w:rsidRPr="006C6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514C2" w14:textId="77777777" w:rsidR="00D74F42" w:rsidRDefault="00D74F42" w:rsidP="000D6C73">
      <w:r>
        <w:separator/>
      </w:r>
    </w:p>
  </w:endnote>
  <w:endnote w:type="continuationSeparator" w:id="0">
    <w:p w14:paraId="19D0BA1C" w14:textId="77777777" w:rsidR="00D74F42" w:rsidRDefault="00D74F42" w:rsidP="000D6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667AF" w14:textId="77777777" w:rsidR="00D74F42" w:rsidRDefault="00D74F42" w:rsidP="000D6C73">
      <w:r>
        <w:separator/>
      </w:r>
    </w:p>
  </w:footnote>
  <w:footnote w:type="continuationSeparator" w:id="0">
    <w:p w14:paraId="413D30AB" w14:textId="77777777" w:rsidR="00D74F42" w:rsidRDefault="00D74F42" w:rsidP="000D6C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88B"/>
    <w:rsid w:val="0004562F"/>
    <w:rsid w:val="000A1DA1"/>
    <w:rsid w:val="000D6C73"/>
    <w:rsid w:val="001A2B51"/>
    <w:rsid w:val="002C1673"/>
    <w:rsid w:val="002E60FD"/>
    <w:rsid w:val="0039620B"/>
    <w:rsid w:val="003A578A"/>
    <w:rsid w:val="005A0745"/>
    <w:rsid w:val="0061377F"/>
    <w:rsid w:val="006C64F3"/>
    <w:rsid w:val="00737511"/>
    <w:rsid w:val="00777B81"/>
    <w:rsid w:val="007C2C43"/>
    <w:rsid w:val="00832555"/>
    <w:rsid w:val="008F248E"/>
    <w:rsid w:val="009B646A"/>
    <w:rsid w:val="00A077F8"/>
    <w:rsid w:val="00A21E2A"/>
    <w:rsid w:val="00A42430"/>
    <w:rsid w:val="00D74F42"/>
    <w:rsid w:val="00D9403B"/>
    <w:rsid w:val="00DF58C4"/>
    <w:rsid w:val="00E61BD9"/>
    <w:rsid w:val="00F64CF7"/>
    <w:rsid w:val="00FB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71AA2"/>
  <w15:chartTrackingRefBased/>
  <w15:docId w15:val="{4E2BE65C-58AD-46B8-B8BD-F4096C7BF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C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6C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6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6C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Vijayakumar AG</cp:lastModifiedBy>
  <cp:revision>3</cp:revision>
  <dcterms:created xsi:type="dcterms:W3CDTF">2023-08-18T03:44:00Z</dcterms:created>
  <dcterms:modified xsi:type="dcterms:W3CDTF">2023-10-26T03:41:00Z</dcterms:modified>
</cp:coreProperties>
</file>